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783A3" w14:textId="0434376F" w:rsidR="00421BA7" w:rsidRDefault="00DA42C6" w:rsidP="00421BA7">
      <w:pPr>
        <w:spacing w:after="120"/>
        <w:rPr>
          <w:rFonts w:ascii="Times New Roman" w:hAnsi="Times New Roman" w:cs="Times New Roman"/>
          <w:lang w:val="en-GB" w:eastAsia="ja-JP"/>
        </w:rPr>
      </w:pPr>
      <w:r>
        <w:rPr>
          <w:rFonts w:ascii="Times New Roman" w:hAnsi="Times New Roman" w:cs="Times New Roman"/>
          <w:lang w:val="en-GB" w:eastAsia="ja-JP"/>
        </w:rPr>
        <w:t>Appendix A: Classification and subclassification of ICPC-2 plus code assigned oral health problem/diagnosis.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3057"/>
        <w:gridCol w:w="4026"/>
        <w:gridCol w:w="1984"/>
      </w:tblGrid>
      <w:tr w:rsidR="00421BA7" w:rsidRPr="00D933D4" w14:paraId="08BD9AE2" w14:textId="77777777" w:rsidTr="006E333A">
        <w:trPr>
          <w:trHeight w:val="315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62071D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TW"/>
              </w:rPr>
              <w:t> </w:t>
            </w:r>
          </w:p>
        </w:tc>
        <w:tc>
          <w:tcPr>
            <w:tcW w:w="40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B7C9F6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TW"/>
              </w:rPr>
              <w:t>Oral Health Problem/Diagnosis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CBC7D2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TW"/>
              </w:rPr>
              <w:t>ICPC-2 plus code</w:t>
            </w:r>
          </w:p>
        </w:tc>
      </w:tr>
      <w:tr w:rsidR="00421BA7" w:rsidRPr="00D933D4" w14:paraId="2414E011" w14:textId="77777777" w:rsidTr="006E333A">
        <w:trPr>
          <w:trHeight w:val="315"/>
        </w:trPr>
        <w:tc>
          <w:tcPr>
            <w:tcW w:w="9067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EB908A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TW"/>
              </w:rPr>
              <w:t>DENTAL</w:t>
            </w:r>
          </w:p>
        </w:tc>
      </w:tr>
      <w:tr w:rsidR="00421BA7" w:rsidRPr="00D933D4" w14:paraId="1B04FC0A" w14:textId="77777777" w:rsidTr="006E333A">
        <w:trPr>
          <w:trHeight w:val="315"/>
        </w:trPr>
        <w:tc>
          <w:tcPr>
            <w:tcW w:w="3057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E4AF3C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Infection or Disease</w:t>
            </w: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238071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Abscess;dent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033B41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82013</w:t>
            </w:r>
          </w:p>
        </w:tc>
      </w:tr>
      <w:tr w:rsidR="00421BA7" w:rsidRPr="00D933D4" w14:paraId="04324F30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45D3CA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DAC326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Infection;dent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7D6FAE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82020</w:t>
            </w:r>
          </w:p>
        </w:tc>
      </w:tr>
      <w:tr w:rsidR="00421BA7" w:rsidRPr="00D933D4" w14:paraId="4029C4D9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14AA46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D4FDFF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Infection;toot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20ECD0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82017</w:t>
            </w:r>
          </w:p>
        </w:tc>
      </w:tr>
      <w:tr w:rsidR="00421BA7" w:rsidRPr="00D933D4" w14:paraId="088257C4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719825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E678B8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ental cari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B1E3F1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82002</w:t>
            </w:r>
          </w:p>
        </w:tc>
      </w:tr>
      <w:tr w:rsidR="00421BA7" w:rsidRPr="00D933D4" w14:paraId="19FC98E8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6DAB0F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48226A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isease;teet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5CE652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82004</w:t>
            </w:r>
          </w:p>
        </w:tc>
      </w:tr>
      <w:tr w:rsidR="00421BA7" w:rsidRPr="00D933D4" w14:paraId="14637A60" w14:textId="77777777" w:rsidTr="006E333A">
        <w:trPr>
          <w:trHeight w:val="315"/>
        </w:trPr>
        <w:tc>
          <w:tcPr>
            <w:tcW w:w="3057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82A9D7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Pain or Symptoms</w:t>
            </w: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BA615D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Pain;dent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3618D4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19032</w:t>
            </w:r>
          </w:p>
        </w:tc>
      </w:tr>
      <w:tr w:rsidR="00421BA7" w:rsidRPr="00D933D4" w14:paraId="575B69AC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5A6401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BB5DDE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Toothach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0CEFE1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19008</w:t>
            </w:r>
          </w:p>
        </w:tc>
      </w:tr>
      <w:tr w:rsidR="00421BA7" w:rsidRPr="00D933D4" w14:paraId="36A22C9E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F1CAA4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F7E9A5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Pain;tooth/teet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CB2048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19003</w:t>
            </w:r>
          </w:p>
        </w:tc>
      </w:tr>
      <w:tr w:rsidR="00421BA7" w:rsidRPr="00D933D4" w14:paraId="5782EFC1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9687A9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DF2533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Loose;tooth/teet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A30852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19014</w:t>
            </w:r>
          </w:p>
        </w:tc>
      </w:tr>
      <w:tr w:rsidR="00421BA7" w:rsidRPr="00D933D4" w14:paraId="06E59EE0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34A145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1BABF5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Sympt/complaint;teet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A0B251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19011</w:t>
            </w:r>
          </w:p>
        </w:tc>
      </w:tr>
      <w:tr w:rsidR="00421BA7" w:rsidRPr="00D933D4" w14:paraId="2C3FFFE3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0CBBDC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8FC183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Problem;wisdom teet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FF8937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19033</w:t>
            </w:r>
          </w:p>
        </w:tc>
      </w:tr>
      <w:tr w:rsidR="00421BA7" w:rsidRPr="00D933D4" w14:paraId="46E61D09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487983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6A6C76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Problem;dent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CFA47C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19031</w:t>
            </w:r>
          </w:p>
        </w:tc>
      </w:tr>
      <w:tr w:rsidR="00421BA7" w:rsidRPr="00D933D4" w14:paraId="2C6B9ACE" w14:textId="77777777" w:rsidTr="006E333A">
        <w:trPr>
          <w:trHeight w:val="315"/>
        </w:trPr>
        <w:tc>
          <w:tcPr>
            <w:tcW w:w="3057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F4C302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Idiopathic Conditions</w:t>
            </w: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E9C3F2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Teethin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0EF8CC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19006</w:t>
            </w:r>
          </w:p>
        </w:tc>
      </w:tr>
      <w:tr w:rsidR="00421BA7" w:rsidRPr="00D933D4" w14:paraId="4BB264A1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1E8B81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DAB652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Abnormality;dent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913531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82010</w:t>
            </w:r>
          </w:p>
        </w:tc>
      </w:tr>
      <w:tr w:rsidR="00421BA7" w:rsidRPr="00D933D4" w14:paraId="68269096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CB4770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804A16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ental malocclus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A702E2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82011</w:t>
            </w:r>
          </w:p>
        </w:tc>
      </w:tr>
      <w:tr w:rsidR="00421BA7" w:rsidRPr="00D933D4" w14:paraId="05276160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85A754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711D60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ental impac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80E03D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82007</w:t>
            </w:r>
          </w:p>
        </w:tc>
      </w:tr>
      <w:tr w:rsidR="00421BA7" w:rsidRPr="00D933D4" w14:paraId="7683F7F3" w14:textId="77777777" w:rsidTr="006E333A">
        <w:trPr>
          <w:trHeight w:val="315"/>
        </w:trPr>
        <w:tc>
          <w:tcPr>
            <w:tcW w:w="9067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CF51DA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TW"/>
              </w:rPr>
              <w:t>MUCOSA</w:t>
            </w:r>
          </w:p>
        </w:tc>
      </w:tr>
      <w:tr w:rsidR="00421BA7" w:rsidRPr="00D933D4" w14:paraId="60121EB2" w14:textId="77777777" w:rsidTr="006E333A">
        <w:trPr>
          <w:trHeight w:val="315"/>
        </w:trPr>
        <w:tc>
          <w:tcPr>
            <w:tcW w:w="3057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CC2ABA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Fungal Infection</w:t>
            </w:r>
          </w:p>
          <w:p w14:paraId="168FE861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 </w:t>
            </w:r>
          </w:p>
          <w:p w14:paraId="29D29DAB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F76717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Thrush;or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3A9927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83015</w:t>
            </w:r>
          </w:p>
        </w:tc>
      </w:tr>
      <w:tr w:rsidR="00421BA7" w:rsidRPr="00D933D4" w14:paraId="0D0D78D0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306EFA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1E3E45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Candidiasis;or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47A18D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83004</w:t>
            </w:r>
          </w:p>
        </w:tc>
      </w:tr>
      <w:tr w:rsidR="00421BA7" w:rsidRPr="00D933D4" w14:paraId="7FEA2D72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E08E31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BBC458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Moniliasis;or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6835F0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83002</w:t>
            </w:r>
          </w:p>
        </w:tc>
      </w:tr>
      <w:tr w:rsidR="00421BA7" w:rsidRPr="00D933D4" w14:paraId="13947A90" w14:textId="77777777" w:rsidTr="006E333A">
        <w:trPr>
          <w:trHeight w:val="315"/>
        </w:trPr>
        <w:tc>
          <w:tcPr>
            <w:tcW w:w="3057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DE78F5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Oral Ulcerations</w:t>
            </w: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D3234C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Ulcer;mout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FE01B7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83036</w:t>
            </w:r>
          </w:p>
        </w:tc>
      </w:tr>
      <w:tr w:rsidR="00421BA7" w:rsidRPr="00D933D4" w14:paraId="17D9F9EA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2E98D0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A94DBD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Ulcer;aphthou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180DE5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83018</w:t>
            </w:r>
          </w:p>
        </w:tc>
      </w:tr>
      <w:tr w:rsidR="00421BA7" w:rsidRPr="00D933D4" w14:paraId="186C58FB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5532D1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8B473A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Ulcer;stomatitis;acut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386AF7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83003</w:t>
            </w:r>
          </w:p>
        </w:tc>
      </w:tr>
      <w:tr w:rsidR="00421BA7" w:rsidRPr="00D933D4" w14:paraId="4F380A6C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9E4118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33FA21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Burn(s);to;mout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0F979B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83019</w:t>
            </w:r>
          </w:p>
        </w:tc>
      </w:tr>
      <w:tr w:rsidR="00421BA7" w:rsidRPr="00D933D4" w14:paraId="45F5613D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F4A77A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C9CFC8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Ulcer;tong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350B0B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80006</w:t>
            </w:r>
          </w:p>
        </w:tc>
      </w:tr>
      <w:tr w:rsidR="00421BA7" w:rsidRPr="00D933D4" w14:paraId="1F626666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A03C7F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3DBE16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Ulceration;oropharyn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B225D5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83020</w:t>
            </w:r>
          </w:p>
        </w:tc>
      </w:tr>
      <w:tr w:rsidR="00421BA7" w:rsidRPr="00D933D4" w14:paraId="7FCCD1E5" w14:textId="77777777" w:rsidTr="006E333A">
        <w:trPr>
          <w:trHeight w:val="315"/>
        </w:trPr>
        <w:tc>
          <w:tcPr>
            <w:tcW w:w="3057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FF2103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Tongue disorder/</w:t>
            </w: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problem/symptom</w:t>
            </w:r>
          </w:p>
          <w:p w14:paraId="02A22E49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 </w:t>
            </w:r>
          </w:p>
          <w:p w14:paraId="22D650DB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 </w:t>
            </w:r>
          </w:p>
          <w:p w14:paraId="12E8AD17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 </w:t>
            </w:r>
          </w:p>
          <w:p w14:paraId="0345196F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 </w:t>
            </w:r>
          </w:p>
          <w:p w14:paraId="0CED7525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 </w:t>
            </w: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B3BA4E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Glossit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FEECBC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83010</w:t>
            </w:r>
          </w:p>
        </w:tc>
      </w:tr>
      <w:tr w:rsidR="00421BA7" w:rsidRPr="00D933D4" w14:paraId="479AB263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9D4330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277228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Geographic tong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537420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83016</w:t>
            </w:r>
          </w:p>
        </w:tc>
      </w:tr>
      <w:tr w:rsidR="00421BA7" w:rsidRPr="00D933D4" w14:paraId="759E8C32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BA53BD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2B2FFC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Carcinoma;tong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DCA479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77015</w:t>
            </w:r>
          </w:p>
        </w:tc>
      </w:tr>
      <w:tr w:rsidR="00421BA7" w:rsidRPr="00D933D4" w14:paraId="10873A51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755CFD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7D3571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Neoplasm malig;tong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782097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77016</w:t>
            </w:r>
          </w:p>
        </w:tc>
      </w:tr>
      <w:tr w:rsidR="00421BA7" w:rsidRPr="00D933D4" w14:paraId="4A0E0DF0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D4F9D6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815A5D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Abscess;tong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747088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83027</w:t>
            </w:r>
          </w:p>
        </w:tc>
      </w:tr>
      <w:tr w:rsidR="00421BA7" w:rsidRPr="00D933D4" w14:paraId="2235DA76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3985D5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D00774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Abnormal;tast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BAED7E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20004</w:t>
            </w:r>
          </w:p>
        </w:tc>
      </w:tr>
      <w:tr w:rsidR="00421BA7" w:rsidRPr="00D933D4" w14:paraId="55F3ACA7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0A92A0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A7A89E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Abnormal;colour;tong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FC7A7C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20006</w:t>
            </w:r>
          </w:p>
        </w:tc>
      </w:tr>
      <w:tr w:rsidR="00421BA7" w:rsidRPr="00D933D4" w14:paraId="372D05C8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33790F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B7E7A0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Coated tong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3DC14B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20007</w:t>
            </w:r>
          </w:p>
        </w:tc>
      </w:tr>
      <w:tr w:rsidR="00421BA7" w:rsidRPr="00D933D4" w14:paraId="79A8C49E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439196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350FB8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Bleeding;tong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A8D2B9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20010</w:t>
            </w:r>
          </w:p>
        </w:tc>
      </w:tr>
      <w:tr w:rsidR="00421BA7" w:rsidRPr="00D933D4" w14:paraId="3ACE5734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8BD131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E51EF1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Pain;tong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E0CABC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20016</w:t>
            </w:r>
          </w:p>
        </w:tc>
      </w:tr>
      <w:tr w:rsidR="00421BA7" w:rsidRPr="00D933D4" w14:paraId="329F4708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F4359E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B9AC10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Swollen;tong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0ACE75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20022</w:t>
            </w:r>
          </w:p>
        </w:tc>
      </w:tr>
      <w:tr w:rsidR="00421BA7" w:rsidRPr="00D933D4" w14:paraId="0E219ADE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74C04B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01D489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Black;tong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437D10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20024</w:t>
            </w:r>
          </w:p>
        </w:tc>
      </w:tr>
      <w:tr w:rsidR="00421BA7" w:rsidRPr="00D933D4" w14:paraId="016F6426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3EF823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C2271E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Tongue ti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63598D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81004</w:t>
            </w:r>
          </w:p>
        </w:tc>
      </w:tr>
      <w:tr w:rsidR="00421BA7" w:rsidRPr="00D933D4" w14:paraId="1185CECE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61A4D4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FD1423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Sympt/complaint;tong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FA4DC2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20036</w:t>
            </w:r>
          </w:p>
        </w:tc>
      </w:tr>
      <w:tr w:rsidR="00421BA7" w:rsidRPr="00D933D4" w14:paraId="13E068A1" w14:textId="77777777" w:rsidTr="006E333A">
        <w:trPr>
          <w:trHeight w:val="315"/>
        </w:trPr>
        <w:tc>
          <w:tcPr>
            <w:tcW w:w="3057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5B5CF6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Mouth disorder/</w:t>
            </w: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problem/symptom</w:t>
            </w:r>
          </w:p>
          <w:p w14:paraId="2D0A1A54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A0D949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Bad/foul;breat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BCBE60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20001</w:t>
            </w:r>
          </w:p>
        </w:tc>
      </w:tr>
      <w:tr w:rsidR="00421BA7" w:rsidRPr="00D933D4" w14:paraId="0CD86805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1AB6CA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E3361A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roolin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9F71AA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20003</w:t>
            </w:r>
          </w:p>
        </w:tc>
      </w:tr>
      <w:tr w:rsidR="00421BA7" w:rsidRPr="00D933D4" w14:paraId="7A44A48A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1B3299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710CEB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Bleeding;mout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097E72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20009</w:t>
            </w:r>
          </w:p>
        </w:tc>
      </w:tr>
      <w:tr w:rsidR="00421BA7" w:rsidRPr="00D933D4" w14:paraId="20243E5F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694D20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C09C5F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ry;mout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3B9085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20014</w:t>
            </w:r>
          </w:p>
        </w:tc>
      </w:tr>
      <w:tr w:rsidR="00421BA7" w:rsidRPr="00D933D4" w14:paraId="7025BCF8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7991DD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DD8C79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Halitos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62D8D8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20015</w:t>
            </w:r>
          </w:p>
        </w:tc>
      </w:tr>
      <w:tr w:rsidR="00421BA7" w:rsidRPr="00D933D4" w14:paraId="40E07F51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CF6283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033580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Pain;mout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28375C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20017</w:t>
            </w:r>
          </w:p>
        </w:tc>
      </w:tr>
      <w:tr w:rsidR="00421BA7" w:rsidRPr="00D933D4" w14:paraId="77C70500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81176B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6C71A3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Bad;taste (in mouth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50472A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20020</w:t>
            </w:r>
          </w:p>
        </w:tc>
      </w:tr>
      <w:tr w:rsidR="00421BA7" w:rsidRPr="00D933D4" w14:paraId="038983F4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17BCAC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ADED13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ribbling;saliv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6CBC88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20029</w:t>
            </w:r>
          </w:p>
        </w:tc>
      </w:tr>
      <w:tr w:rsidR="00421BA7" w:rsidRPr="00D933D4" w14:paraId="24C10DE6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97D340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900D26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Sympt/complaint;mout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554EE9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20034</w:t>
            </w:r>
          </w:p>
        </w:tc>
      </w:tr>
      <w:tr w:rsidR="00421BA7" w:rsidRPr="00D933D4" w14:paraId="27957BF1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3EEE73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4E669B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Excessive;saliv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C2FDF5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20037</w:t>
            </w:r>
          </w:p>
        </w:tc>
      </w:tr>
      <w:tr w:rsidR="00421BA7" w:rsidRPr="00D933D4" w14:paraId="35FA3E60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C0A185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014467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Ludwigs angin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AA227F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83029</w:t>
            </w:r>
          </w:p>
        </w:tc>
      </w:tr>
      <w:tr w:rsidR="00421BA7" w:rsidRPr="00D933D4" w14:paraId="201BC79C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37B35A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E872AA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Infection;mout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83BDF8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83037</w:t>
            </w:r>
          </w:p>
        </w:tc>
      </w:tr>
      <w:tr w:rsidR="00421BA7" w:rsidRPr="00D933D4" w14:paraId="31D87663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C57087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7AE87A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Burning (in);mout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354658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20011</w:t>
            </w:r>
          </w:p>
        </w:tc>
      </w:tr>
      <w:tr w:rsidR="00421BA7" w:rsidRPr="00D933D4" w14:paraId="35B26BAF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427454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75957B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ysphagi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F456CB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21004</w:t>
            </w:r>
          </w:p>
        </w:tc>
      </w:tr>
      <w:tr w:rsidR="00421BA7" w:rsidRPr="00D933D4" w14:paraId="5556B786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D9EC6C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4FA886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Foreign body (in);mout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010CD9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79005</w:t>
            </w:r>
          </w:p>
        </w:tc>
      </w:tr>
      <w:tr w:rsidR="00421BA7" w:rsidRPr="00D933D4" w14:paraId="665D737E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CB6F96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84BA83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Lesion;mout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F41885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20038</w:t>
            </w:r>
          </w:p>
        </w:tc>
      </w:tr>
      <w:tr w:rsidR="00421BA7" w:rsidRPr="00D933D4" w14:paraId="4A0BD9FE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8610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7CCC2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Chokin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70A1D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21002</w:t>
            </w:r>
          </w:p>
        </w:tc>
      </w:tr>
      <w:tr w:rsidR="00421BA7" w:rsidRPr="00D933D4" w14:paraId="038E69C0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6CED9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A320C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ifficulty;swallowin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E0B0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21003</w:t>
            </w:r>
          </w:p>
        </w:tc>
      </w:tr>
      <w:tr w:rsidR="00421BA7" w:rsidRPr="00D933D4" w14:paraId="1343A7A4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BABDE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D1134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Feeling (of);chokin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9E284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21005</w:t>
            </w:r>
          </w:p>
        </w:tc>
      </w:tr>
      <w:tr w:rsidR="00421BA7" w:rsidRPr="00D933D4" w14:paraId="0B0CFE2C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2EF35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99AC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Pain;swallowin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73805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21010</w:t>
            </w:r>
          </w:p>
        </w:tc>
      </w:tr>
      <w:tr w:rsidR="00421BA7" w:rsidRPr="00D933D4" w14:paraId="7DA54FE1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F9642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2544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Problem;swallowin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65986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21007</w:t>
            </w:r>
          </w:p>
        </w:tc>
      </w:tr>
      <w:tr w:rsidR="00421BA7" w:rsidRPr="00D933D4" w14:paraId="117C2B0F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661A6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D0156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Unable (to);swallow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90686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21001</w:t>
            </w:r>
          </w:p>
        </w:tc>
      </w:tr>
      <w:tr w:rsidR="00421BA7" w:rsidRPr="00D933D4" w14:paraId="27244FDE" w14:textId="77777777" w:rsidTr="006E333A">
        <w:trPr>
          <w:trHeight w:val="315"/>
        </w:trPr>
        <w:tc>
          <w:tcPr>
            <w:tcW w:w="3057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8C92E6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Lip disorder/</w:t>
            </w: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problem/</w:t>
            </w: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symptom</w:t>
            </w:r>
          </w:p>
        </w:tc>
        <w:tc>
          <w:tcPr>
            <w:tcW w:w="4026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EC6117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Cracked;lip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557988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20002</w:t>
            </w:r>
          </w:p>
        </w:tc>
      </w:tr>
      <w:tr w:rsidR="00421BA7" w:rsidRPr="00D933D4" w14:paraId="20CC10DA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18BBFC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F07F33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Abnormal;colour;li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4C9A67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20005</w:t>
            </w:r>
          </w:p>
        </w:tc>
      </w:tr>
      <w:tr w:rsidR="00421BA7" w:rsidRPr="00D933D4" w14:paraId="248C12BB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AF2DD9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7EAF95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Bleeding;lip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22A120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20008</w:t>
            </w:r>
          </w:p>
        </w:tc>
      </w:tr>
      <w:tr w:rsidR="00421BA7" w:rsidRPr="00D933D4" w14:paraId="1B09A75D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B75C10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539A45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ry;li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521558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20013</w:t>
            </w:r>
          </w:p>
        </w:tc>
      </w:tr>
      <w:tr w:rsidR="00421BA7" w:rsidRPr="00D933D4" w14:paraId="0F6B57B9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665ED2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50756E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Pain;li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B5E051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20018</w:t>
            </w:r>
          </w:p>
        </w:tc>
      </w:tr>
      <w:tr w:rsidR="00421BA7" w:rsidRPr="00D933D4" w14:paraId="29838DE9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1114F2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5D5F5B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Swollen;li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1FFEED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20021</w:t>
            </w:r>
          </w:p>
        </w:tc>
      </w:tr>
      <w:tr w:rsidR="00421BA7" w:rsidRPr="00D933D4" w14:paraId="550B5F4D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E7E5E2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6AD874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Rash;li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FED3AD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20030</w:t>
            </w:r>
          </w:p>
        </w:tc>
      </w:tr>
      <w:tr w:rsidR="00421BA7" w:rsidRPr="00D933D4" w14:paraId="3D29248A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53E371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49310E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Sympt/complaint;li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EBB91C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20031</w:t>
            </w:r>
          </w:p>
        </w:tc>
      </w:tr>
      <w:tr w:rsidR="00421BA7" w:rsidRPr="00D933D4" w14:paraId="3B4DC6CD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6B92E7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EFA0C7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Hareli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F7CBAF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81002</w:t>
            </w:r>
          </w:p>
        </w:tc>
      </w:tr>
      <w:tr w:rsidR="00421BA7" w:rsidRPr="00D933D4" w14:paraId="4963570B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D0723A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BAE70D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Angular cheilos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3E983E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83034</w:t>
            </w:r>
          </w:p>
        </w:tc>
      </w:tr>
      <w:tr w:rsidR="00421BA7" w:rsidRPr="00D933D4" w14:paraId="20207D6E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0F16A5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E45CA7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Cleft;palate/li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C37305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81005</w:t>
            </w:r>
          </w:p>
        </w:tc>
      </w:tr>
      <w:tr w:rsidR="00421BA7" w:rsidRPr="00D933D4" w14:paraId="5C8603FA" w14:textId="77777777" w:rsidTr="006E333A">
        <w:trPr>
          <w:trHeight w:val="315"/>
        </w:trPr>
        <w:tc>
          <w:tcPr>
            <w:tcW w:w="30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78AD1F" w14:textId="77777777" w:rsidR="00421BA7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 xml:space="preserve">Mucosal Condition of </w:t>
            </w:r>
          </w:p>
          <w:p w14:paraId="45962EAA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unknown causes</w:t>
            </w: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8916A3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Leukoplakia;or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362DBF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83022</w:t>
            </w:r>
          </w:p>
        </w:tc>
      </w:tr>
      <w:tr w:rsidR="00421BA7" w:rsidRPr="00D933D4" w14:paraId="09E53345" w14:textId="77777777" w:rsidTr="006E333A">
        <w:trPr>
          <w:trHeight w:val="315"/>
        </w:trPr>
        <w:tc>
          <w:tcPr>
            <w:tcW w:w="30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5376F2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Malignancy</w:t>
            </w: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06F5AF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Neoplasm malig;mouth/gu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0C1743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77014</w:t>
            </w:r>
          </w:p>
        </w:tc>
      </w:tr>
      <w:tr w:rsidR="00421BA7" w:rsidRPr="00D933D4" w14:paraId="1FC2A196" w14:textId="77777777" w:rsidTr="006E333A">
        <w:trPr>
          <w:trHeight w:val="315"/>
        </w:trPr>
        <w:tc>
          <w:tcPr>
            <w:tcW w:w="3057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EC8DF2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Other disease</w:t>
            </w: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</w:t>
            </w: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0E5960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Stomatitis;acut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879742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83035</w:t>
            </w:r>
          </w:p>
        </w:tc>
      </w:tr>
      <w:tr w:rsidR="00421BA7" w:rsidRPr="00D933D4" w14:paraId="7BD19692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BDAC78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8E3B2D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Cheilit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812768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83014</w:t>
            </w:r>
          </w:p>
        </w:tc>
      </w:tr>
      <w:tr w:rsidR="00421BA7" w:rsidRPr="00D933D4" w14:paraId="311C1595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8A5E6B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55009F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Uvulit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058DC2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83005</w:t>
            </w:r>
          </w:p>
        </w:tc>
      </w:tr>
      <w:tr w:rsidR="00421BA7" w:rsidRPr="00D933D4" w14:paraId="4043C876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74CCC3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E00595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isease;tongue/mouth/li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42F1D1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83038</w:t>
            </w:r>
          </w:p>
        </w:tc>
      </w:tr>
      <w:tr w:rsidR="00421BA7" w:rsidRPr="00D933D4" w14:paraId="5FBB6A9E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6E3DD3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466ACB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Cyst;or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7BCEDB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83028</w:t>
            </w:r>
          </w:p>
        </w:tc>
      </w:tr>
      <w:tr w:rsidR="00421BA7" w:rsidRPr="00D933D4" w14:paraId="0411B534" w14:textId="77777777" w:rsidTr="006E333A">
        <w:trPr>
          <w:trHeight w:val="315"/>
        </w:trPr>
        <w:tc>
          <w:tcPr>
            <w:tcW w:w="90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61F0B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TW"/>
              </w:rPr>
              <w:lastRenderedPageBreak/>
              <w:t>PERIODONTAL</w:t>
            </w:r>
          </w:p>
        </w:tc>
      </w:tr>
      <w:tr w:rsidR="00421BA7" w:rsidRPr="00D933D4" w14:paraId="379F5C41" w14:textId="77777777" w:rsidTr="006E333A">
        <w:trPr>
          <w:trHeight w:val="326"/>
        </w:trPr>
        <w:tc>
          <w:tcPr>
            <w:tcW w:w="305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6134F4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Gingivitis</w:t>
            </w:r>
          </w:p>
        </w:tc>
        <w:tc>
          <w:tcPr>
            <w:tcW w:w="4026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393CCC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Gingiviti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DE34E1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82006</w:t>
            </w:r>
          </w:p>
        </w:tc>
      </w:tr>
      <w:tr w:rsidR="00421BA7" w:rsidRPr="00D933D4" w14:paraId="4DF85DAD" w14:textId="77777777" w:rsidTr="006E333A">
        <w:trPr>
          <w:trHeight w:val="326"/>
        </w:trPr>
        <w:tc>
          <w:tcPr>
            <w:tcW w:w="30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A2EC26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Periodontitis</w:t>
            </w: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4A5308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Periodontit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604307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82021</w:t>
            </w:r>
          </w:p>
        </w:tc>
      </w:tr>
      <w:tr w:rsidR="00421BA7" w:rsidRPr="00D933D4" w14:paraId="65491425" w14:textId="77777777" w:rsidTr="006E333A">
        <w:trPr>
          <w:trHeight w:val="326"/>
        </w:trPr>
        <w:tc>
          <w:tcPr>
            <w:tcW w:w="3057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2E92AF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Abscess</w:t>
            </w:r>
          </w:p>
          <w:p w14:paraId="31BE1F70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C8D9B0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Abscess;gum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541225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82014</w:t>
            </w:r>
          </w:p>
        </w:tc>
      </w:tr>
      <w:tr w:rsidR="00421BA7" w:rsidRPr="00D933D4" w14:paraId="33438A07" w14:textId="77777777" w:rsidTr="006E333A">
        <w:trPr>
          <w:trHeight w:val="326"/>
        </w:trPr>
        <w:tc>
          <w:tcPr>
            <w:tcW w:w="305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96AF33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CC169D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Pyorrhoea alveolar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8C4BC5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82008</w:t>
            </w:r>
          </w:p>
        </w:tc>
      </w:tr>
      <w:tr w:rsidR="00421BA7" w:rsidRPr="00D933D4" w14:paraId="655FA53C" w14:textId="77777777" w:rsidTr="006E333A">
        <w:trPr>
          <w:trHeight w:val="326"/>
        </w:trPr>
        <w:tc>
          <w:tcPr>
            <w:tcW w:w="30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12F0A1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Pericoronitis</w:t>
            </w: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A63246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Operculit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E35C7B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82012</w:t>
            </w:r>
          </w:p>
        </w:tc>
      </w:tr>
      <w:tr w:rsidR="00421BA7" w:rsidRPr="00D933D4" w14:paraId="00ACFAD3" w14:textId="77777777" w:rsidTr="006E333A">
        <w:trPr>
          <w:trHeight w:val="326"/>
        </w:trPr>
        <w:tc>
          <w:tcPr>
            <w:tcW w:w="30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52E4BC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Necortising ulcerative gingivitis</w:t>
            </w: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1DD665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Vincents angin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B688DB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83032</w:t>
            </w:r>
          </w:p>
        </w:tc>
      </w:tr>
      <w:tr w:rsidR="00421BA7" w:rsidRPr="00D933D4" w14:paraId="095B2768" w14:textId="77777777" w:rsidTr="006E333A">
        <w:trPr>
          <w:trHeight w:val="326"/>
        </w:trPr>
        <w:tc>
          <w:tcPr>
            <w:tcW w:w="3057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1F2C26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Other unspecified gum diesease</w:t>
            </w:r>
          </w:p>
          <w:p w14:paraId="51ED69D3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019597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Infection;gu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D47A0E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82016</w:t>
            </w:r>
          </w:p>
        </w:tc>
      </w:tr>
      <w:tr w:rsidR="00421BA7" w:rsidRPr="00D933D4" w14:paraId="152777CE" w14:textId="77777777" w:rsidTr="006E333A">
        <w:trPr>
          <w:trHeight w:val="326"/>
        </w:trPr>
        <w:tc>
          <w:tcPr>
            <w:tcW w:w="305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037CBA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D4AB08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TW"/>
              </w:rPr>
              <w:t>Disease;gum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B24C57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82003</w:t>
            </w:r>
          </w:p>
        </w:tc>
      </w:tr>
      <w:tr w:rsidR="00421BA7" w:rsidRPr="00D933D4" w14:paraId="7D046947" w14:textId="77777777" w:rsidTr="006E333A">
        <w:trPr>
          <w:trHeight w:val="326"/>
        </w:trPr>
        <w:tc>
          <w:tcPr>
            <w:tcW w:w="3057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2BD747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Other symptoms</w:t>
            </w: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EE9688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Pain;gum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11D425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19002</w:t>
            </w:r>
          </w:p>
        </w:tc>
      </w:tr>
      <w:tr w:rsidR="00421BA7" w:rsidRPr="00D933D4" w14:paraId="60D70E42" w14:textId="77777777" w:rsidTr="006E333A">
        <w:trPr>
          <w:trHeight w:val="326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47C0D4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BD5E8E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Swollen;gu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E149BF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19007</w:t>
            </w:r>
          </w:p>
        </w:tc>
      </w:tr>
      <w:tr w:rsidR="00421BA7" w:rsidRPr="00D933D4" w14:paraId="0ED73B05" w14:textId="77777777" w:rsidTr="006E333A">
        <w:trPr>
          <w:trHeight w:val="326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4AED11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757F05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Bleeding;gum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968E20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19001</w:t>
            </w:r>
          </w:p>
        </w:tc>
      </w:tr>
      <w:tr w:rsidR="00421BA7" w:rsidRPr="00D933D4" w14:paraId="01968F96" w14:textId="77777777" w:rsidTr="006E333A">
        <w:trPr>
          <w:trHeight w:val="326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FFD6AD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DB9CF6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Retraction;gum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217BC8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19030</w:t>
            </w:r>
          </w:p>
        </w:tc>
      </w:tr>
      <w:tr w:rsidR="00421BA7" w:rsidRPr="00D933D4" w14:paraId="318585DD" w14:textId="77777777" w:rsidTr="006E333A">
        <w:trPr>
          <w:trHeight w:val="326"/>
        </w:trPr>
        <w:tc>
          <w:tcPr>
            <w:tcW w:w="305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0F1E80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11C009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Sympt/complaint;gum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00ECB5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19010</w:t>
            </w:r>
          </w:p>
        </w:tc>
      </w:tr>
      <w:tr w:rsidR="00421BA7" w:rsidRPr="00D933D4" w14:paraId="7E13DCDD" w14:textId="77777777" w:rsidTr="006E333A">
        <w:trPr>
          <w:trHeight w:val="315"/>
        </w:trPr>
        <w:tc>
          <w:tcPr>
            <w:tcW w:w="9067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6D4C45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TEMPOROMA NDIBULAR JOINT</w:t>
            </w:r>
          </w:p>
        </w:tc>
      </w:tr>
      <w:tr w:rsidR="00421BA7" w:rsidRPr="00D933D4" w14:paraId="445BF025" w14:textId="77777777" w:rsidTr="006E333A">
        <w:trPr>
          <w:trHeight w:val="315"/>
        </w:trPr>
        <w:tc>
          <w:tcPr>
            <w:tcW w:w="3057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0CF668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 </w:t>
            </w:r>
          </w:p>
          <w:p w14:paraId="1B55D1D2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 </w:t>
            </w:r>
          </w:p>
          <w:p w14:paraId="465F1731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 </w:t>
            </w:r>
          </w:p>
          <w:p w14:paraId="49098B97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 </w:t>
            </w:r>
          </w:p>
          <w:p w14:paraId="0E3D0310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 </w:t>
            </w:r>
          </w:p>
          <w:p w14:paraId="55AB432B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 </w:t>
            </w: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3CB7F7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Problem;temporomandibular j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6A556D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L07004</w:t>
            </w:r>
          </w:p>
        </w:tc>
      </w:tr>
      <w:tr w:rsidR="00421BA7" w:rsidRPr="00D933D4" w14:paraId="55C12E88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18821B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43F4F0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Dysfunction;temporomandibula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187EB1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L07007</w:t>
            </w:r>
          </w:p>
        </w:tc>
      </w:tr>
      <w:tr w:rsidR="00421BA7" w:rsidRPr="00D933D4" w14:paraId="763E0749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22F643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4E66E5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Pain;ja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CE3116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L07001</w:t>
            </w:r>
          </w:p>
        </w:tc>
      </w:tr>
      <w:tr w:rsidR="00421BA7" w:rsidRPr="00D933D4" w14:paraId="52875738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AA63BF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C16356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Sympt/complaint;ja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0CC8FD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L07003</w:t>
            </w:r>
          </w:p>
        </w:tc>
      </w:tr>
      <w:tr w:rsidR="00421BA7" w:rsidRPr="00D933D4" w14:paraId="3D170358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29D9DC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979095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Grinding;teet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927ECC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29002</w:t>
            </w:r>
          </w:p>
        </w:tc>
      </w:tr>
      <w:tr w:rsidR="00421BA7" w:rsidRPr="00D933D4" w14:paraId="3A719392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E81964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22E3AE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Trismu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852F3A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L07006</w:t>
            </w:r>
          </w:p>
        </w:tc>
      </w:tr>
      <w:tr w:rsidR="00421BA7" w:rsidRPr="00D933D4" w14:paraId="0839B505" w14:textId="77777777" w:rsidTr="006E333A">
        <w:trPr>
          <w:trHeight w:val="315"/>
        </w:trPr>
        <w:tc>
          <w:tcPr>
            <w:tcW w:w="9067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3722AA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TW"/>
              </w:rPr>
              <w:t>ORAL GLANDS</w:t>
            </w:r>
          </w:p>
        </w:tc>
      </w:tr>
      <w:tr w:rsidR="00421BA7" w:rsidRPr="00D933D4" w14:paraId="209D25E3" w14:textId="77777777" w:rsidTr="006E333A">
        <w:trPr>
          <w:trHeight w:val="315"/>
        </w:trPr>
        <w:tc>
          <w:tcPr>
            <w:tcW w:w="3057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E22B74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 </w:t>
            </w:r>
          </w:p>
          <w:p w14:paraId="07A9C22F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 </w:t>
            </w:r>
          </w:p>
          <w:p w14:paraId="168B2BAA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 </w:t>
            </w:r>
          </w:p>
          <w:p w14:paraId="7416E123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 </w:t>
            </w:r>
          </w:p>
          <w:p w14:paraId="2CC7E763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 </w:t>
            </w:r>
          </w:p>
          <w:p w14:paraId="0C049B8F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 </w:t>
            </w:r>
          </w:p>
          <w:p w14:paraId="27D06137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 </w:t>
            </w:r>
          </w:p>
          <w:p w14:paraId="002E5187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 </w:t>
            </w:r>
          </w:p>
          <w:p w14:paraId="0BFA53A8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 </w:t>
            </w:r>
          </w:p>
          <w:p w14:paraId="1D67FC92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 </w:t>
            </w:r>
          </w:p>
          <w:p w14:paraId="39513928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 </w:t>
            </w:r>
          </w:p>
          <w:p w14:paraId="7C0A9319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 </w:t>
            </w:r>
          </w:p>
          <w:p w14:paraId="3CBA2D41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 </w:t>
            </w: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66E42A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Parotit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4BF905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83030</w:t>
            </w:r>
          </w:p>
        </w:tc>
      </w:tr>
      <w:tr w:rsidR="00421BA7" w:rsidRPr="00D933D4" w14:paraId="6483FA72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C32CB0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9630C2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Infection;salivary glan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D94DA2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83011</w:t>
            </w:r>
          </w:p>
        </w:tc>
      </w:tr>
      <w:tr w:rsidR="00421BA7" w:rsidRPr="00D933D4" w14:paraId="3124AE55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2BC2E7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E0E971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Calculus;salivar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685F82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83013</w:t>
            </w:r>
          </w:p>
        </w:tc>
      </w:tr>
      <w:tr w:rsidR="00421BA7" w:rsidRPr="00D933D4" w14:paraId="4902F30C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40BDE1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C15A1F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Blocked;salivary duc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AB3AFE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83006</w:t>
            </w:r>
          </w:p>
        </w:tc>
      </w:tr>
      <w:tr w:rsidR="00421BA7" w:rsidRPr="00D933D4" w14:paraId="174E01BA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32E5DC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A8DBDF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Sialoadenit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07E7A2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83026</w:t>
            </w:r>
          </w:p>
        </w:tc>
      </w:tr>
      <w:tr w:rsidR="00421BA7" w:rsidRPr="00D933D4" w14:paraId="02D02D21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A5082D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376464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Neoplasm malig;paroti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131316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77005</w:t>
            </w:r>
          </w:p>
        </w:tc>
      </w:tr>
      <w:tr w:rsidR="00421BA7" w:rsidRPr="00D933D4" w14:paraId="514DD059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600177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24E7BC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Carcinoma;paroti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DAD5ED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77011</w:t>
            </w:r>
          </w:p>
        </w:tc>
      </w:tr>
      <w:tr w:rsidR="00421BA7" w:rsidRPr="00D933D4" w14:paraId="1348C909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3EC4D1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1161A3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Mucocoele;mout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DB90A4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83031</w:t>
            </w:r>
          </w:p>
        </w:tc>
      </w:tr>
      <w:tr w:rsidR="00421BA7" w:rsidRPr="00D933D4" w14:paraId="112F6640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550F7F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4061F0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Mucocoele;salivary glan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FA161F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83023</w:t>
            </w:r>
          </w:p>
        </w:tc>
      </w:tr>
      <w:tr w:rsidR="00421BA7" w:rsidRPr="00D933D4" w14:paraId="7E0E4F61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72678F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FBCFA2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Disease;parotid glan ex mump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596F44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83024</w:t>
            </w:r>
          </w:p>
        </w:tc>
      </w:tr>
      <w:tr w:rsidR="00421BA7" w:rsidRPr="00D933D4" w14:paraId="5A190354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08279D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E470C1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Disease;salivary glan ex mump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C650DD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83025</w:t>
            </w:r>
          </w:p>
        </w:tc>
      </w:tr>
      <w:tr w:rsidR="00421BA7" w:rsidRPr="00D933D4" w14:paraId="21572775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1A495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38D4B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Swelling;paroti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053AF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29015</w:t>
            </w:r>
          </w:p>
        </w:tc>
      </w:tr>
      <w:tr w:rsidR="00421BA7" w:rsidRPr="00D933D4" w14:paraId="5656CCE1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186E7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105C4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Swelling;salivary glan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6EC5E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29019</w:t>
            </w:r>
          </w:p>
        </w:tc>
      </w:tr>
      <w:tr w:rsidR="00421BA7" w:rsidRPr="00D933D4" w14:paraId="7A63B542" w14:textId="77777777" w:rsidTr="006E333A">
        <w:trPr>
          <w:trHeight w:val="315"/>
        </w:trPr>
        <w:tc>
          <w:tcPr>
            <w:tcW w:w="9067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FEC1F5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TW"/>
              </w:rPr>
              <w:t>TRAUMA</w:t>
            </w:r>
          </w:p>
        </w:tc>
      </w:tr>
      <w:tr w:rsidR="00421BA7" w:rsidRPr="00D933D4" w14:paraId="0C20D777" w14:textId="77777777" w:rsidTr="006E333A">
        <w:trPr>
          <w:trHeight w:val="315"/>
        </w:trPr>
        <w:tc>
          <w:tcPr>
            <w:tcW w:w="3057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2D9C56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Trauma to teeth</w:t>
            </w: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D376B9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Fracture;tooth/teet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7E44C3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80007</w:t>
            </w:r>
          </w:p>
        </w:tc>
      </w:tr>
      <w:tr w:rsidR="00421BA7" w:rsidRPr="00D933D4" w14:paraId="0082F769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F6B5E9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ADA900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Injury;teet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393A6A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80005</w:t>
            </w:r>
          </w:p>
        </w:tc>
      </w:tr>
      <w:tr w:rsidR="00421BA7" w:rsidRPr="00D933D4" w14:paraId="3115B6FC" w14:textId="77777777" w:rsidTr="006E333A">
        <w:trPr>
          <w:trHeight w:val="315"/>
        </w:trPr>
        <w:tc>
          <w:tcPr>
            <w:tcW w:w="3057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5A3735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Trauma to Jaw</w:t>
            </w: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04D1B6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Fracture;ja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EDEFCF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L76027</w:t>
            </w:r>
          </w:p>
        </w:tc>
      </w:tr>
      <w:tr w:rsidR="00421BA7" w:rsidRPr="00D933D4" w14:paraId="59643537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9B2C5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0582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Dislocation;jaw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9C332D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L80007</w:t>
            </w:r>
          </w:p>
        </w:tc>
      </w:tr>
      <w:tr w:rsidR="00421BA7" w:rsidRPr="00D933D4" w14:paraId="7E584B3D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A6016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5156A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Injury;jaw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B3733B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L81061</w:t>
            </w:r>
          </w:p>
        </w:tc>
      </w:tr>
      <w:tr w:rsidR="00421BA7" w:rsidRPr="00D933D4" w14:paraId="795F76F8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B54D4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211A0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Fracture;mandib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ADAFA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L76025</w:t>
            </w:r>
          </w:p>
        </w:tc>
      </w:tr>
      <w:tr w:rsidR="00421BA7" w:rsidRPr="00D933D4" w14:paraId="79098FE3" w14:textId="77777777" w:rsidTr="006E333A">
        <w:trPr>
          <w:trHeight w:val="315"/>
        </w:trPr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3F33D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lastRenderedPageBreak/>
              <w:t>Trauma to Tongue</w:t>
            </w:r>
          </w:p>
        </w:tc>
        <w:tc>
          <w:tcPr>
            <w:tcW w:w="4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761C6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Injury;tongu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EEB102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80002</w:t>
            </w:r>
          </w:p>
        </w:tc>
      </w:tr>
      <w:tr w:rsidR="00421BA7" w:rsidRPr="00D933D4" w14:paraId="3ABC9157" w14:textId="77777777" w:rsidTr="006E333A">
        <w:trPr>
          <w:trHeight w:val="315"/>
        </w:trPr>
        <w:tc>
          <w:tcPr>
            <w:tcW w:w="9067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E1E289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TW"/>
              </w:rPr>
              <w:t>NEURALGIA</w:t>
            </w:r>
          </w:p>
        </w:tc>
      </w:tr>
      <w:tr w:rsidR="00421BA7" w:rsidRPr="00D933D4" w14:paraId="50F14645" w14:textId="77777777" w:rsidTr="006E333A">
        <w:trPr>
          <w:trHeight w:val="315"/>
        </w:trPr>
        <w:tc>
          <w:tcPr>
            <w:tcW w:w="30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207BE9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 </w:t>
            </w: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3E9A85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Trigeminal Neuralgi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BACA58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N92001</w:t>
            </w:r>
          </w:p>
        </w:tc>
      </w:tr>
      <w:tr w:rsidR="00421BA7" w:rsidRPr="00D933D4" w14:paraId="4A9DCA2E" w14:textId="77777777" w:rsidTr="006E333A">
        <w:trPr>
          <w:trHeight w:val="315"/>
        </w:trPr>
        <w:tc>
          <w:tcPr>
            <w:tcW w:w="9067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2196AA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TW"/>
              </w:rPr>
              <w:t>DENTAL RELATED</w:t>
            </w:r>
          </w:p>
        </w:tc>
      </w:tr>
      <w:tr w:rsidR="00421BA7" w:rsidRPr="00D933D4" w14:paraId="51EDB214" w14:textId="77777777" w:rsidTr="006E333A">
        <w:trPr>
          <w:trHeight w:val="315"/>
        </w:trPr>
        <w:tc>
          <w:tcPr>
            <w:tcW w:w="30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62190F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ental related medication</w:t>
            </w: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681FD4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Medication;prophylactic;dent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99D784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44017</w:t>
            </w:r>
          </w:p>
        </w:tc>
      </w:tr>
      <w:tr w:rsidR="00421BA7" w:rsidRPr="00D933D4" w14:paraId="7D68CFA9" w14:textId="77777777" w:rsidTr="006E333A">
        <w:trPr>
          <w:trHeight w:val="315"/>
        </w:trPr>
        <w:tc>
          <w:tcPr>
            <w:tcW w:w="3057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D57BEA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enture problem</w:t>
            </w: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FF80E5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Problem;dentur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00B691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19013</w:t>
            </w:r>
          </w:p>
        </w:tc>
      </w:tr>
      <w:tr w:rsidR="00421BA7" w:rsidRPr="00D933D4" w14:paraId="15CED50C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F37151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4F120E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Effect(s);dentur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7496EC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19029</w:t>
            </w:r>
          </w:p>
        </w:tc>
      </w:tr>
      <w:tr w:rsidR="00421BA7" w:rsidRPr="00D933D4" w14:paraId="3CE607B0" w14:textId="77777777" w:rsidTr="006E333A">
        <w:trPr>
          <w:trHeight w:val="315"/>
        </w:trPr>
        <w:tc>
          <w:tcPr>
            <w:tcW w:w="3057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CFE3C2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ental procedure</w:t>
            </w: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615E5F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Dental procedur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6E34A2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59008</w:t>
            </w:r>
          </w:p>
        </w:tc>
      </w:tr>
      <w:tr w:rsidR="00421BA7" w:rsidRPr="00D933D4" w14:paraId="73C300F5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C1C6CC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F4747A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Check up;dent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25232A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31003</w:t>
            </w:r>
          </w:p>
        </w:tc>
      </w:tr>
      <w:tr w:rsidR="00421BA7" w:rsidRPr="00D933D4" w14:paraId="0A42CB70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08BD21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4C53DC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Surgery/extraction;dent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39F397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54007</w:t>
            </w:r>
          </w:p>
        </w:tc>
      </w:tr>
      <w:tr w:rsidR="00421BA7" w:rsidRPr="00D933D4" w14:paraId="79B06CFC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834A86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CED16B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Extraction;tooth/teet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44CE6F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52011</w:t>
            </w:r>
          </w:p>
        </w:tc>
      </w:tr>
      <w:tr w:rsidR="00421BA7" w:rsidRPr="00D933D4" w14:paraId="79838578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51F8A3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BC26B5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Extraction;wisdom tooth/teet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25CF03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52014</w:t>
            </w:r>
          </w:p>
        </w:tc>
      </w:tr>
      <w:tr w:rsidR="00421BA7" w:rsidRPr="00D933D4" w14:paraId="6C66C34E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A45590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7350A6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Dental proc;root canal therap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E9DA40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59014</w:t>
            </w:r>
          </w:p>
        </w:tc>
      </w:tr>
      <w:tr w:rsidR="00421BA7" w:rsidRPr="00D933D4" w14:paraId="15DA303D" w14:textId="77777777" w:rsidTr="006E333A">
        <w:trPr>
          <w:trHeight w:val="315"/>
        </w:trPr>
        <w:tc>
          <w:tcPr>
            <w:tcW w:w="305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5F837E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4451DE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X-ray;dent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056401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41012</w:t>
            </w:r>
          </w:p>
        </w:tc>
      </w:tr>
      <w:tr w:rsidR="00421BA7" w:rsidRPr="00D933D4" w14:paraId="626307E7" w14:textId="77777777" w:rsidTr="006E333A">
        <w:trPr>
          <w:trHeight w:val="315"/>
        </w:trPr>
        <w:tc>
          <w:tcPr>
            <w:tcW w:w="30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795EA3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entist Referral</w:t>
            </w: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30822F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Referral;dentis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FF1F5C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66002</w:t>
            </w:r>
          </w:p>
        </w:tc>
      </w:tr>
      <w:tr w:rsidR="00421BA7" w:rsidRPr="00D933D4" w14:paraId="0FB0FD14" w14:textId="77777777" w:rsidTr="006E333A">
        <w:trPr>
          <w:trHeight w:val="315"/>
        </w:trPr>
        <w:tc>
          <w:tcPr>
            <w:tcW w:w="30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330FF3" w14:textId="77777777" w:rsidR="00421BA7" w:rsidRPr="00D933D4" w:rsidRDefault="00421BA7" w:rsidP="00754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Oral Health Advice</w:t>
            </w: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F78764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sz w:val="22"/>
                <w:szCs w:val="22"/>
                <w:lang w:val="en-TW"/>
              </w:rPr>
              <w:t>Advice/education;oral healt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11BDF4" w14:textId="77777777" w:rsidR="00421BA7" w:rsidRPr="00D933D4" w:rsidRDefault="00421BA7" w:rsidP="007541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</w:pPr>
            <w:r w:rsidRPr="00D933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TW"/>
              </w:rPr>
              <w:t>D45004</w:t>
            </w:r>
          </w:p>
        </w:tc>
      </w:tr>
    </w:tbl>
    <w:p w14:paraId="13E9AE07" w14:textId="77777777" w:rsidR="00421BA7" w:rsidRPr="00BE4F78" w:rsidRDefault="00421BA7" w:rsidP="00421BA7">
      <w:pPr>
        <w:spacing w:after="120"/>
        <w:rPr>
          <w:rFonts w:ascii="Times New Roman" w:hAnsi="Times New Roman" w:cs="Times New Roman"/>
          <w:lang w:val="en-GB" w:eastAsia="ja-JP"/>
        </w:rPr>
      </w:pPr>
    </w:p>
    <w:p w14:paraId="3E97DD24" w14:textId="034C5754" w:rsidR="00015408" w:rsidRPr="00421BA7" w:rsidRDefault="006E333A" w:rsidP="00421BA7"/>
    <w:sectPr w:rsidR="00015408" w:rsidRPr="00421BA7" w:rsidSect="0058348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42D85"/>
    <w:multiLevelType w:val="hybridMultilevel"/>
    <w:tmpl w:val="8F9E1726"/>
    <w:lvl w:ilvl="0" w:tplc="4FA49FA2">
      <w:start w:val="4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867C80"/>
    <w:multiLevelType w:val="hybridMultilevel"/>
    <w:tmpl w:val="03C034BC"/>
    <w:lvl w:ilvl="0" w:tplc="F2ECE62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D0347A"/>
    <w:multiLevelType w:val="hybridMultilevel"/>
    <w:tmpl w:val="1E9ED9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C61D32"/>
    <w:multiLevelType w:val="hybridMultilevel"/>
    <w:tmpl w:val="60F878DA"/>
    <w:lvl w:ilvl="0" w:tplc="A8D45000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234889"/>
    <w:multiLevelType w:val="hybridMultilevel"/>
    <w:tmpl w:val="FBE083E4"/>
    <w:lvl w:ilvl="0" w:tplc="546C113E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004D82"/>
    <w:multiLevelType w:val="multilevel"/>
    <w:tmpl w:val="89ECB6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7A112B1"/>
    <w:multiLevelType w:val="hybridMultilevel"/>
    <w:tmpl w:val="7F4E394C"/>
    <w:lvl w:ilvl="0" w:tplc="A716642C">
      <w:start w:val="4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FA2315"/>
    <w:multiLevelType w:val="hybridMultilevel"/>
    <w:tmpl w:val="E2A6B8E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FB0002"/>
    <w:multiLevelType w:val="hybridMultilevel"/>
    <w:tmpl w:val="23CA5166"/>
    <w:lvl w:ilvl="0" w:tplc="FAA07E5C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025045"/>
    <w:multiLevelType w:val="hybridMultilevel"/>
    <w:tmpl w:val="7CF079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B16CD1"/>
    <w:multiLevelType w:val="hybridMultilevel"/>
    <w:tmpl w:val="AE0C778A"/>
    <w:lvl w:ilvl="0" w:tplc="70B6998A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122352"/>
    <w:multiLevelType w:val="hybridMultilevel"/>
    <w:tmpl w:val="0B5076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5E75FF0"/>
    <w:multiLevelType w:val="hybridMultilevel"/>
    <w:tmpl w:val="FB34C2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10"/>
  </w:num>
  <w:num w:numId="4">
    <w:abstractNumId w:val="0"/>
  </w:num>
  <w:num w:numId="5">
    <w:abstractNumId w:val="6"/>
  </w:num>
  <w:num w:numId="6">
    <w:abstractNumId w:val="8"/>
  </w:num>
  <w:num w:numId="7">
    <w:abstractNumId w:val="5"/>
  </w:num>
  <w:num w:numId="8">
    <w:abstractNumId w:val="1"/>
  </w:num>
  <w:num w:numId="9">
    <w:abstractNumId w:val="7"/>
  </w:num>
  <w:num w:numId="10">
    <w:abstractNumId w:val="11"/>
  </w:num>
  <w:num w:numId="11">
    <w:abstractNumId w:val="12"/>
  </w:num>
  <w:num w:numId="12">
    <w:abstractNumId w:val="2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136"/>
    <w:rsid w:val="00085F7B"/>
    <w:rsid w:val="001A6175"/>
    <w:rsid w:val="00246C5D"/>
    <w:rsid w:val="003E1631"/>
    <w:rsid w:val="00421BA7"/>
    <w:rsid w:val="004761B4"/>
    <w:rsid w:val="0058348C"/>
    <w:rsid w:val="00615136"/>
    <w:rsid w:val="006E333A"/>
    <w:rsid w:val="009B0DAA"/>
    <w:rsid w:val="00DA42C6"/>
    <w:rsid w:val="00E56148"/>
    <w:rsid w:val="00F95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B99BC"/>
  <w15:chartTrackingRefBased/>
  <w15:docId w15:val="{AD3F0439-D43F-6942-8E63-026FACCD6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TW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BA7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5136"/>
    <w:rPr>
      <w:rFonts w:eastAsiaTheme="minorHAnsi"/>
      <w:sz w:val="22"/>
      <w:szCs w:val="22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1BA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21BA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21B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1B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1BA7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1B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1BA7"/>
    <w:rPr>
      <w:b/>
      <w:bCs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421BA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21B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21BA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21BA7"/>
    <w:rPr>
      <w:lang w:val="en-AU"/>
    </w:rPr>
  </w:style>
  <w:style w:type="character" w:styleId="PlaceholderText">
    <w:name w:val="Placeholder Text"/>
    <w:basedOn w:val="DefaultParagraphFont"/>
    <w:uiPriority w:val="99"/>
    <w:semiHidden/>
    <w:rsid w:val="00421BA7"/>
    <w:rPr>
      <w:color w:val="808080"/>
    </w:rPr>
  </w:style>
  <w:style w:type="character" w:styleId="FootnoteReference">
    <w:name w:val="footnote reference"/>
    <w:basedOn w:val="DefaultParagraphFont"/>
    <w:uiPriority w:val="99"/>
    <w:semiHidden/>
    <w:unhideWhenUsed/>
    <w:rsid w:val="00421BA7"/>
    <w:rPr>
      <w:vertAlign w:val="superscript"/>
    </w:rPr>
  </w:style>
  <w:style w:type="paragraph" w:customStyle="1" w:styleId="s-report-citationitemdetail">
    <w:name w:val="s-report-citation__item__detail"/>
    <w:basedOn w:val="Normal"/>
    <w:rsid w:val="00421BA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8</Words>
  <Characters>3635</Characters>
  <Application>Microsoft Office Word</Application>
  <DocSecurity>0</DocSecurity>
  <Lines>61</Lines>
  <Paragraphs>15</Paragraphs>
  <ScaleCrop>false</ScaleCrop>
  <Company/>
  <LinksUpToDate>false</LinksUpToDate>
  <CharactersWithSpaces>4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-lun Cheng</dc:creator>
  <cp:keywords/>
  <dc:description/>
  <cp:lastModifiedBy>An-lun Cheng</cp:lastModifiedBy>
  <cp:revision>4</cp:revision>
  <dcterms:created xsi:type="dcterms:W3CDTF">2021-12-21T23:23:00Z</dcterms:created>
  <dcterms:modified xsi:type="dcterms:W3CDTF">2022-02-16T13:17:00Z</dcterms:modified>
</cp:coreProperties>
</file>